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66D" w:rsidRDefault="00201A4C" w:rsidP="006C560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31273097"/>
      <w:bookmarkStart w:id="1" w:name="_Hlk531942185"/>
      <w:r>
        <w:rPr>
          <w:rFonts w:ascii="Times New Roman" w:hAnsi="Times New Roman"/>
          <w:b/>
          <w:sz w:val="24"/>
          <w:lang w:val="en-GB"/>
        </w:rPr>
        <w:t>S1</w:t>
      </w:r>
      <w:bookmarkStart w:id="2" w:name="_GoBack"/>
      <w:bookmarkEnd w:id="2"/>
      <w:r w:rsidR="00733866">
        <w:rPr>
          <w:rFonts w:ascii="Times New Roman" w:hAnsi="Times New Roman"/>
          <w:b/>
          <w:sz w:val="24"/>
          <w:lang w:val="en-GB"/>
        </w:rPr>
        <w:t xml:space="preserve"> </w:t>
      </w:r>
      <w:r w:rsidR="00F4266D">
        <w:rPr>
          <w:rFonts w:ascii="Times New Roman" w:hAnsi="Times New Roman"/>
          <w:b/>
          <w:sz w:val="24"/>
          <w:lang w:val="en-GB"/>
        </w:rPr>
        <w:t>Table</w:t>
      </w:r>
      <w:r w:rsidR="00F4266D" w:rsidRPr="002A2BEC">
        <w:rPr>
          <w:rFonts w:ascii="Times New Roman" w:hAnsi="Times New Roman"/>
          <w:sz w:val="24"/>
          <w:lang w:val="en-GB"/>
        </w:rPr>
        <w:t xml:space="preserve"> </w:t>
      </w:r>
      <w:bookmarkStart w:id="3" w:name="_Hlk531273124"/>
      <w:bookmarkEnd w:id="0"/>
      <w:r w:rsidR="00F4266D" w:rsidRPr="00766EEF">
        <w:rPr>
          <w:rFonts w:ascii="Times New Roman" w:hAnsi="Times New Roman"/>
          <w:b/>
          <w:sz w:val="24"/>
          <w:lang w:val="en-GB"/>
        </w:rPr>
        <w:t>– List of the 12 papers used in validation of comparison between the different method techniques</w:t>
      </w:r>
      <w:bookmarkEnd w:id="3"/>
      <w:r w:rsidR="00F4266D" w:rsidRPr="002A2BEC">
        <w:rPr>
          <w:rFonts w:ascii="Times New Roman" w:hAnsi="Times New Roman"/>
          <w:sz w:val="24"/>
          <w:lang w:val="en-GB"/>
        </w:rPr>
        <w:t xml:space="preserve">. In bold are evidenced the best validation values. </w:t>
      </w:r>
      <w:r w:rsidR="00F4266D" w:rsidRPr="00B65972">
        <w:rPr>
          <w:rFonts w:ascii="Times New Roman" w:hAnsi="Times New Roman"/>
          <w:color w:val="231F20"/>
          <w:sz w:val="24"/>
          <w:szCs w:val="24"/>
          <w:lang w:val="en-GB"/>
        </w:rPr>
        <w:t xml:space="preserve">ANN=Artificial Neural Network; OK=Ordinary Kriging; UK=Universal Kriging; IDW=Inverse Distance Weighted; SLR=Stepwise Linear Regression; RF=Random Forest; RK=Regression Kriging; BK=Block </w:t>
      </w:r>
      <w:r w:rsidR="00F4266D" w:rsidRPr="00D226F9">
        <w:rPr>
          <w:rFonts w:ascii="Times New Roman" w:hAnsi="Times New Roman"/>
          <w:color w:val="231F20"/>
          <w:sz w:val="24"/>
          <w:szCs w:val="24"/>
          <w:lang w:val="en-GB"/>
        </w:rPr>
        <w:t xml:space="preserve">Kriging; </w:t>
      </w:r>
      <w:r w:rsidR="00F4266D" w:rsidRPr="00D226F9">
        <w:rPr>
          <w:rFonts w:ascii="Times New Roman" w:hAnsi="Times New Roman"/>
          <w:color w:val="231F20"/>
          <w:sz w:val="24"/>
          <w:szCs w:val="24"/>
          <w:lang w:val="en-GB" w:eastAsia="fr-CH"/>
        </w:rPr>
        <w:t xml:space="preserve">RST=Regularized Spline with Tension; OCK=Ordinary Co-Kriging; </w:t>
      </w:r>
      <w:r w:rsidR="00F4266D" w:rsidRPr="00D226F9">
        <w:rPr>
          <w:rFonts w:ascii="Times New Roman" w:hAnsi="Times New Roman"/>
          <w:sz w:val="24"/>
          <w:szCs w:val="24"/>
          <w:lang w:val="en-GB" w:eastAsia="fr-CH"/>
        </w:rPr>
        <w:t xml:space="preserve">HASM= High accuracy surface modelling; HASM_LU= High Accuracy Surface Modelling with Land Use information; OK_LU= Ordinary Kriging with Land Use information; SK=Stratified Kriging; RK_GLM= Regression-Kriging using a Generalized Linear Model; </w:t>
      </w:r>
      <w:r w:rsidR="00F4266D" w:rsidRPr="00D226F9">
        <w:rPr>
          <w:rFonts w:ascii="Times New Roman" w:hAnsi="Times New Roman"/>
          <w:color w:val="231F20"/>
          <w:sz w:val="24"/>
          <w:szCs w:val="24"/>
          <w:lang w:val="en-GB" w:eastAsia="fr-CH"/>
        </w:rPr>
        <w:t xml:space="preserve">RK/SMLR = regression kriging using stepwise multiple linear regression; RK/RT = regression kriging using regression trees to map the global spatial trend; </w:t>
      </w:r>
      <w:r w:rsidR="00F4266D" w:rsidRPr="00D226F9">
        <w:rPr>
          <w:rFonts w:ascii="Times New Roman" w:hAnsi="Times New Roman"/>
          <w:sz w:val="24"/>
          <w:szCs w:val="24"/>
          <w:lang w:val="en-GB" w:eastAsia="fr-CH"/>
        </w:rPr>
        <w:t xml:space="preserve">DS=Disaggregation simulation ; AWM=Area-weighted mean; KED=Kriging with external drift; </w:t>
      </w:r>
      <w:r w:rsidR="00F4266D" w:rsidRPr="00D226F9">
        <w:rPr>
          <w:rFonts w:ascii="Times New Roman" w:hAnsi="Times New Roman"/>
          <w:color w:val="231F20"/>
          <w:sz w:val="24"/>
          <w:szCs w:val="24"/>
          <w:lang w:val="en-GB"/>
        </w:rPr>
        <w:t>KST =K</w:t>
      </w:r>
      <w:r w:rsidR="00F4266D" w:rsidRPr="00D226F9">
        <w:rPr>
          <w:rFonts w:ascii="Times New Roman" w:hAnsi="Times New Roman"/>
          <w:sz w:val="24"/>
          <w:szCs w:val="24"/>
          <w:lang w:val="en-GB"/>
        </w:rPr>
        <w:t xml:space="preserve">riging combined with Soil-Type information; </w:t>
      </w:r>
      <w:r w:rsidR="00F4266D" w:rsidRPr="00D226F9">
        <w:rPr>
          <w:rFonts w:ascii="Times New Roman" w:hAnsi="Times New Roman"/>
          <w:color w:val="231F20"/>
          <w:sz w:val="24"/>
          <w:szCs w:val="24"/>
          <w:lang w:val="en-GB"/>
        </w:rPr>
        <w:t xml:space="preserve">KLU= Kriging combined with Land Use; KLUST=Kriging combined with Soil Type; </w:t>
      </w:r>
      <w:r w:rsidR="00F4266D" w:rsidRPr="00D226F9">
        <w:rPr>
          <w:rFonts w:ascii="Times New Roman" w:hAnsi="Times New Roman"/>
          <w:sz w:val="24"/>
          <w:szCs w:val="24"/>
          <w:lang w:val="en-GB" w:eastAsia="fr-CH"/>
        </w:rPr>
        <w:t xml:space="preserve">RK(TOPO, TOPOVI, TOPOSOIL and TOPOVISOIL)=Regression Kriging with four auxiliary data sets; GWR=Geographically Weighted Regression. CKmc=multi-collocated CoKriging. </w:t>
      </w:r>
      <w:r w:rsidR="00F4266D" w:rsidRPr="00D226F9">
        <w:rPr>
          <w:rFonts w:ascii="Times New Roman" w:hAnsi="Times New Roman"/>
          <w:color w:val="231F20"/>
          <w:sz w:val="24"/>
          <w:szCs w:val="24"/>
          <w:lang w:val="en-GB"/>
        </w:rPr>
        <w:t>RMSE</w:t>
      </w:r>
      <w:r w:rsidR="00F4266D" w:rsidRPr="00D226F9">
        <w:rPr>
          <w:rFonts w:ascii="Times New Roman" w:hAnsi="Times New Roman"/>
          <w:sz w:val="24"/>
          <w:szCs w:val="24"/>
          <w:lang w:val="en-GB"/>
        </w:rPr>
        <w:t>=Root Mean Square Error; Var=</w:t>
      </w:r>
      <w:r w:rsidR="00F4266D" w:rsidRPr="00D226F9">
        <w:rPr>
          <w:rFonts w:ascii="Times New Roman" w:hAnsi="Times New Roman"/>
          <w:color w:val="231F20"/>
          <w:sz w:val="24"/>
          <w:szCs w:val="24"/>
          <w:lang w:val="en-GB"/>
        </w:rPr>
        <w:t>Variance explained (%); R</w:t>
      </w:r>
      <w:r w:rsidR="00F4266D" w:rsidRPr="00D226F9">
        <w:rPr>
          <w:rFonts w:ascii="Times New Roman" w:hAnsi="Times New Roman"/>
          <w:color w:val="231F20"/>
          <w:sz w:val="24"/>
          <w:szCs w:val="24"/>
          <w:vertAlign w:val="superscript"/>
          <w:lang w:val="en-GB"/>
        </w:rPr>
        <w:t>2</w:t>
      </w:r>
      <w:r w:rsidR="00F4266D" w:rsidRPr="00D226F9">
        <w:rPr>
          <w:rFonts w:ascii="Times New Roman" w:hAnsi="Times New Roman"/>
          <w:color w:val="231F20"/>
          <w:sz w:val="24"/>
          <w:szCs w:val="24"/>
          <w:lang w:val="en-GB"/>
        </w:rPr>
        <w:t>= Coefficient of determination; MAE = Mean Absolute Error; RPD=Residual Prediction.</w:t>
      </w:r>
      <w:r w:rsidR="00F4266D" w:rsidRPr="00D226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bookmarkEnd w:id="1"/>
    <w:p w:rsidR="006C5606" w:rsidRDefault="006C5606" w:rsidP="006C560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E4122" w:rsidRDefault="007E4122" w:rsidP="006C560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C5606" w:rsidRPr="00D226F9" w:rsidRDefault="006C5606" w:rsidP="006C5606">
      <w:pPr>
        <w:spacing w:after="0" w:line="360" w:lineRule="auto"/>
        <w:rPr>
          <w:lang w:val="en-GB"/>
        </w:rPr>
      </w:pPr>
    </w:p>
    <w:tbl>
      <w:tblPr>
        <w:tblW w:w="5271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29"/>
        <w:gridCol w:w="1205"/>
        <w:gridCol w:w="828"/>
        <w:gridCol w:w="1166"/>
        <w:gridCol w:w="1058"/>
        <w:gridCol w:w="801"/>
        <w:gridCol w:w="1277"/>
        <w:gridCol w:w="1091"/>
        <w:gridCol w:w="3118"/>
        <w:gridCol w:w="3118"/>
      </w:tblGrid>
      <w:tr w:rsidR="00F4266D" w:rsidRPr="00D226F9" w:rsidTr="0043464F">
        <w:tc>
          <w:tcPr>
            <w:tcW w:w="443" w:type="pct"/>
            <w:shd w:val="clear" w:color="auto" w:fill="FFFFFF" w:themeFill="background1"/>
            <w:hideMark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402" w:type="pct"/>
            <w:shd w:val="clear" w:color="auto" w:fill="FFFFFF" w:themeFill="background1"/>
            <w:hideMark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Predicted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  <w:t>N. samples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  <w:t>Altitudinal range (m)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  <w:t>Extent (km2)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  <w:t>Density (n. samples/km2)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  <w:t>Validation measure</w:t>
            </w:r>
          </w:p>
        </w:tc>
        <w:tc>
          <w:tcPr>
            <w:tcW w:w="2080" w:type="pct"/>
            <w:gridSpan w:val="2"/>
            <w:shd w:val="clear" w:color="auto" w:fill="FFFFFF" w:themeFill="background1"/>
            <w:hideMark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  <w:t>Model technique and validation values</w:t>
            </w:r>
          </w:p>
        </w:tc>
      </w:tr>
      <w:tr w:rsidR="00F4266D" w:rsidRPr="00201A4C" w:rsidTr="0043464F">
        <w:tc>
          <w:tcPr>
            <w:tcW w:w="443" w:type="pct"/>
            <w:shd w:val="clear" w:color="auto" w:fill="FFFFFF" w:themeFill="background1"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Cambule et al., 2013</w:t>
            </w:r>
          </w:p>
        </w:tc>
        <w:tc>
          <w:tcPr>
            <w:tcW w:w="402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OC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50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Mozambique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10400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0.0048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MSE</w:t>
            </w:r>
          </w:p>
        </w:tc>
        <w:tc>
          <w:tcPr>
            <w:tcW w:w="2080" w:type="pct"/>
            <w:gridSpan w:val="2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 xml:space="preserve">OK1=0.50 </w:t>
            </w:r>
            <w:r w:rsidR="00F24FD2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 xml:space="preserve">; 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OK2=0.36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KED1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0.42</w:t>
            </w:r>
            <w:r w:rsidR="00F24FD2" w:rsidRPr="0043464F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;</w:t>
            </w:r>
            <w:r w:rsidR="00F24FD2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 xml:space="preserve"> 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KED2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0.31</w:t>
            </w:r>
          </w:p>
          <w:p w:rsidR="00F4266D" w:rsidRPr="00D226F9" w:rsidRDefault="00F4266D" w:rsidP="00F24F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LR1=0.45</w:t>
            </w:r>
            <w:r w:rsidR="00F24FD2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 xml:space="preserve">; 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LR2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0.31</w:t>
            </w:r>
          </w:p>
        </w:tc>
      </w:tr>
      <w:tr w:rsidR="00F4266D" w:rsidRPr="00201A4C" w:rsidTr="0043464F">
        <w:tc>
          <w:tcPr>
            <w:tcW w:w="443" w:type="pct"/>
            <w:shd w:val="clear" w:color="auto" w:fill="FFFFFF" w:themeFill="background1"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  <w:lang w:val="en-GB"/>
              </w:rPr>
              <w:t>Castaldi et al., 2014</w:t>
            </w:r>
          </w:p>
        </w:tc>
        <w:tc>
          <w:tcPr>
            <w:tcW w:w="402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lay, sand, SOM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8-8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9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4.82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RMSE</w:t>
            </w:r>
          </w:p>
        </w:tc>
        <w:tc>
          <w:tcPr>
            <w:tcW w:w="2080" w:type="pct"/>
            <w:gridSpan w:val="2"/>
            <w:tcBorders>
              <w:bottom w:val="single" w:sz="8" w:space="0" w:color="000000"/>
            </w:tcBorders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OK = 4.46, 5.18, 0.33 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PLSR = 5.95, 6.69, 0.41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OLS PLSR = 5.45, 5.96, 0.40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OLS PCA = 4.97, 5.42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0.27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fr-CH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fr-CH" w:eastAsia="fr-CH"/>
              </w:rPr>
              <w:t>OLS MNF(minumum noise fraction) =5.76, 6.22, 0.15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Linear mixed effect models (LMEM) MNF =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4.07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4.90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 (Hybrid)</w:t>
            </w:r>
          </w:p>
        </w:tc>
      </w:tr>
      <w:tr w:rsidR="0043464F" w:rsidRPr="00D226F9" w:rsidTr="0043464F">
        <w:tc>
          <w:tcPr>
            <w:tcW w:w="443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</w:rPr>
              <w:t>de Carvalho et al., 2014</w:t>
            </w:r>
          </w:p>
        </w:tc>
        <w:tc>
          <w:tcPr>
            <w:tcW w:w="402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lay, sand, SOC, pH at 6 depths</w:t>
            </w:r>
          </w:p>
        </w:tc>
        <w:tc>
          <w:tcPr>
            <w:tcW w:w="276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208</w:t>
            </w:r>
          </w:p>
        </w:tc>
        <w:tc>
          <w:tcPr>
            <w:tcW w:w="389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Brazil</w:t>
            </w:r>
          </w:p>
        </w:tc>
        <w:tc>
          <w:tcPr>
            <w:tcW w:w="353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267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390</w:t>
            </w:r>
          </w:p>
        </w:tc>
        <w:tc>
          <w:tcPr>
            <w:tcW w:w="426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0.53</w:t>
            </w:r>
          </w:p>
        </w:tc>
        <w:tc>
          <w:tcPr>
            <w:tcW w:w="364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40" w:type="pct"/>
            <w:tcBorders>
              <w:right w:val="nil"/>
            </w:tcBorders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i/>
                <w:color w:val="231F20"/>
                <w:sz w:val="18"/>
                <w:szCs w:val="18"/>
                <w:lang w:val="en-GB"/>
              </w:rPr>
              <w:t>Clay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OK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 xml:space="preserve">0.19, 0.19 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K=0.18, 0.18, 0.15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LM=0.09</w:t>
            </w:r>
          </w:p>
        </w:tc>
        <w:tc>
          <w:tcPr>
            <w:tcW w:w="1040" w:type="pct"/>
            <w:tcBorders>
              <w:left w:val="nil"/>
            </w:tcBorders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i/>
                <w:color w:val="231F20"/>
                <w:sz w:val="18"/>
                <w:szCs w:val="18"/>
                <w:lang w:val="en-GB"/>
              </w:rPr>
              <w:t>Sand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OK=0.17, 0.15, 0.04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K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0.17, 0.2, 0.27</w:t>
            </w:r>
          </w:p>
        </w:tc>
      </w:tr>
      <w:tr w:rsidR="00F4266D" w:rsidRPr="00201A4C" w:rsidTr="0043464F">
        <w:tc>
          <w:tcPr>
            <w:tcW w:w="443" w:type="pct"/>
            <w:shd w:val="clear" w:color="auto" w:fill="FFFFFF" w:themeFill="background1"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000000"/>
                <w:sz w:val="18"/>
                <w:szCs w:val="18"/>
                <w:lang w:val="en-GB"/>
              </w:rPr>
              <w:lastRenderedPageBreak/>
              <w:t>Guo et al., 2015</w:t>
            </w:r>
          </w:p>
        </w:tc>
        <w:tc>
          <w:tcPr>
            <w:tcW w:w="402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OM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511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0.5-659.2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996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.52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Var</w:t>
            </w:r>
          </w:p>
        </w:tc>
        <w:tc>
          <w:tcPr>
            <w:tcW w:w="2080" w:type="pct"/>
            <w:gridSpan w:val="2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R= 43.8 (Var)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F=66.67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F-RK=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88.65</w:t>
            </w:r>
          </w:p>
        </w:tc>
      </w:tr>
      <w:tr w:rsidR="00F4266D" w:rsidRPr="00B7252C" w:rsidTr="0043464F">
        <w:tc>
          <w:tcPr>
            <w:tcW w:w="443" w:type="pct"/>
            <w:shd w:val="clear" w:color="auto" w:fill="FFFFFF" w:themeFill="background1"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Hoffmann et al., 2014</w:t>
            </w:r>
          </w:p>
        </w:tc>
        <w:tc>
          <w:tcPr>
            <w:tcW w:w="402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OC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409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900-2400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8.6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47.56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080" w:type="pct"/>
            <w:gridSpan w:val="2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IDW =0.323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OK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0.377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BK (250m)=0.353</w:t>
            </w:r>
            <w:r w:rsidR="0043464F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 xml:space="preserve">; 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BK (500m) = 0.319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K = 0.338</w:t>
            </w:r>
          </w:p>
        </w:tc>
      </w:tr>
      <w:tr w:rsidR="00F4266D" w:rsidRPr="00201A4C" w:rsidTr="0043464F">
        <w:tc>
          <w:tcPr>
            <w:tcW w:w="443" w:type="pct"/>
            <w:shd w:val="clear" w:color="auto" w:fill="FFFFFF" w:themeFill="background1"/>
            <w:hideMark/>
          </w:tcPr>
          <w:p w:rsidR="00F4266D" w:rsidRPr="00D226F9" w:rsidRDefault="00F4266D" w:rsidP="00A81C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Li, 2010</w:t>
            </w:r>
          </w:p>
        </w:tc>
        <w:tc>
          <w:tcPr>
            <w:tcW w:w="402" w:type="pct"/>
            <w:shd w:val="clear" w:color="auto" w:fill="FFFFFF" w:themeFill="background1"/>
            <w:hideMark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OM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335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432-929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430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0.78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080" w:type="pct"/>
            <w:gridSpan w:val="2"/>
            <w:shd w:val="clear" w:color="auto" w:fill="FFFFFF" w:themeFill="background1"/>
            <w:hideMark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OK 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 xml:space="preserve">0.56 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UK = 0.55</w:t>
            </w:r>
          </w:p>
          <w:p w:rsidR="00F4266D" w:rsidRPr="00D226F9" w:rsidRDefault="00F4266D" w:rsidP="004346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K(TOPOVI) = 0.55</w:t>
            </w:r>
            <w:r w:rsidR="0043464F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 xml:space="preserve">; 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K(TOPOSOIL)=0.55</w:t>
            </w:r>
            <w:r w:rsidR="0043464F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 xml:space="preserve">; 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K(TOPOVISOIL)=0.48</w:t>
            </w:r>
          </w:p>
        </w:tc>
      </w:tr>
      <w:tr w:rsidR="00F4266D" w:rsidRPr="00D226F9" w:rsidTr="0043464F">
        <w:tc>
          <w:tcPr>
            <w:tcW w:w="443" w:type="pct"/>
            <w:shd w:val="clear" w:color="auto" w:fill="FFFFFF" w:themeFill="background1"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Liu et al., 2015</w:t>
            </w:r>
          </w:p>
        </w:tc>
        <w:tc>
          <w:tcPr>
            <w:tcW w:w="402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OM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294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892-2844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MSE</w:t>
            </w:r>
          </w:p>
        </w:tc>
        <w:tc>
          <w:tcPr>
            <w:tcW w:w="2080" w:type="pct"/>
            <w:gridSpan w:val="2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IDW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13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UK=13.06</w:t>
            </w:r>
          </w:p>
        </w:tc>
      </w:tr>
      <w:tr w:rsidR="00F4266D" w:rsidRPr="00D226F9" w:rsidTr="0043464F">
        <w:tc>
          <w:tcPr>
            <w:tcW w:w="443" w:type="pct"/>
            <w:shd w:val="clear" w:color="auto" w:fill="FFFFFF" w:themeFill="background1"/>
          </w:tcPr>
          <w:p w:rsidR="00F4266D" w:rsidRPr="00D226F9" w:rsidRDefault="00F4266D" w:rsidP="00A81C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Kerry et al., 2012</w:t>
            </w:r>
          </w:p>
        </w:tc>
        <w:tc>
          <w:tcPr>
            <w:tcW w:w="402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OC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6862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0-225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MAE</w:t>
            </w:r>
          </w:p>
        </w:tc>
        <w:tc>
          <w:tcPr>
            <w:tcW w:w="2080" w:type="pct"/>
            <w:gridSpan w:val="2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 xml:space="preserve">Kriging = 7.44 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egression kriging 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4.62</w:t>
            </w:r>
          </w:p>
        </w:tc>
      </w:tr>
      <w:tr w:rsidR="00F4266D" w:rsidRPr="00D226F9" w:rsidTr="0043464F">
        <w:tc>
          <w:tcPr>
            <w:tcW w:w="443" w:type="pct"/>
            <w:shd w:val="clear" w:color="auto" w:fill="FFFFFF" w:themeFill="background1"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Phachomphon et al., 2010</w:t>
            </w:r>
          </w:p>
        </w:tc>
        <w:tc>
          <w:tcPr>
            <w:tcW w:w="402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OC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2806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Laos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662-2806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230000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0.0122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MAE</w:t>
            </w:r>
          </w:p>
        </w:tc>
        <w:tc>
          <w:tcPr>
            <w:tcW w:w="2080" w:type="pct"/>
            <w:gridSpan w:val="2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OK=3.3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IDW=2.2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ST=3.0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OCK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2.1</w:t>
            </w:r>
          </w:p>
        </w:tc>
      </w:tr>
      <w:tr w:rsidR="00F4266D" w:rsidRPr="00D226F9" w:rsidTr="0043464F">
        <w:tc>
          <w:tcPr>
            <w:tcW w:w="443" w:type="pct"/>
            <w:shd w:val="clear" w:color="auto" w:fill="FFFFFF" w:themeFill="background1"/>
            <w:hideMark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Shi et al., 2011</w:t>
            </w:r>
          </w:p>
        </w:tc>
        <w:tc>
          <w:tcPr>
            <w:tcW w:w="402" w:type="pct"/>
            <w:shd w:val="clear" w:color="auto" w:fill="FFFFFF" w:themeFill="background1"/>
            <w:hideMark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H, alkali-hydrolysable nitrogen, TC, N, K, Al, Ca, Mg, Zn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150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6156.92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0.024</w:t>
            </w:r>
          </w:p>
          <w:p w:rsidR="00F4266D" w:rsidRPr="00D226F9" w:rsidRDefault="00F4266D" w:rsidP="002821E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RMSE</w:t>
            </w:r>
          </w:p>
        </w:tc>
        <w:tc>
          <w:tcPr>
            <w:tcW w:w="2080" w:type="pct"/>
            <w:gridSpan w:val="2"/>
            <w:tcBorders>
              <w:bottom w:val="single" w:sz="8" w:space="0" w:color="000000"/>
            </w:tcBorders>
            <w:shd w:val="clear" w:color="auto" w:fill="FFFFFF" w:themeFill="background1"/>
            <w:hideMark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HASM_LU =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0.19, 36.69, 5.07, 0.31, 5.94, 13.71, 2.6, 2.23,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 36.87 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HASM =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0.19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, 48.95, 5.88, 0.43, 6.61, 14.93, 3.6, 2.44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34.62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OK_LU=0.2, 37.28, 5.1, 0.32 ,6.31, 13.77, 2.61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2.23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37.14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SK= 0.25, 51.92, 6.67 ,0.39, 7.35 ,14.19, 3.73 ,2.58 ,55.25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RK_GLM= 0.26, 61.49, 6.34, 0.42, 7.40, 17.06, 4.08 ,2.42, 35.15</w:t>
            </w:r>
          </w:p>
        </w:tc>
      </w:tr>
      <w:tr w:rsidR="0043464F" w:rsidRPr="00201A4C" w:rsidTr="0043464F">
        <w:trPr>
          <w:trHeight w:val="4100"/>
        </w:trPr>
        <w:tc>
          <w:tcPr>
            <w:tcW w:w="443" w:type="pct"/>
            <w:shd w:val="clear" w:color="auto" w:fill="FFFFFF" w:themeFill="background1"/>
            <w:hideMark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Vaysse, 2015</w:t>
            </w:r>
          </w:p>
        </w:tc>
        <w:tc>
          <w:tcPr>
            <w:tcW w:w="402" w:type="pct"/>
            <w:shd w:val="clear" w:color="auto" w:fill="FFFFFF" w:themeFill="background1"/>
            <w:hideMark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lay, silt, sand, coarse fragment, OC, pH, CEC</w:t>
            </w:r>
          </w:p>
        </w:tc>
        <w:tc>
          <w:tcPr>
            <w:tcW w:w="276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389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53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267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27236</w:t>
            </w:r>
          </w:p>
        </w:tc>
        <w:tc>
          <w:tcPr>
            <w:tcW w:w="426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0.074</w:t>
            </w:r>
          </w:p>
        </w:tc>
        <w:tc>
          <w:tcPr>
            <w:tcW w:w="364" w:type="pct"/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RMSE</w:t>
            </w:r>
          </w:p>
        </w:tc>
        <w:tc>
          <w:tcPr>
            <w:tcW w:w="1040" w:type="pct"/>
            <w:tcBorders>
              <w:right w:val="nil"/>
            </w:tcBorders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  <w:t xml:space="preserve">Clay 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0–5= 104.72, 120.79,  99.97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 xml:space="preserve">84.73 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5–15= 97.97, 112.36, 99.70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84.28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15–30 =100.65, 117.08, 100.34, 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88.20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30–60 = 90.67, 117.05, 94.49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88.47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  <w:t xml:space="preserve">Silt 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0–5 =114.44, 120.53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97.56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97.59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5–15= 109.77, 117.49, 98.19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98.17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15–30= 106.37, 111.58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93.58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93.85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30–60 =119.03, 116.05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97.11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97.83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  <w:t xml:space="preserve">Sand 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0–5 =159.75, 176.74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139.80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140.03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5–15 =158.57, 171.95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140.23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140.50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15–30 =159.31, 176.73, 140.16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139.77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30–60 =156.50, 171.64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146.57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148.82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  <w:t xml:space="preserve">Coarse fragment 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0–5=  17.67, 16.53, 9.40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9.03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5–15= 17.92, 16.80, 9.28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8.89</w:t>
            </w:r>
          </w:p>
          <w:p w:rsidR="0043464F" w:rsidRDefault="0043464F" w:rsidP="004346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15–30=24.08, 20.52, 10.22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8.37</w:t>
            </w:r>
          </w:p>
          <w:p w:rsidR="0043464F" w:rsidRPr="00D226F9" w:rsidRDefault="0043464F" w:rsidP="004346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30–60 = 20.06, 23.32, 14.53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8.98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1040" w:type="pct"/>
            <w:tcBorders>
              <w:left w:val="nil"/>
            </w:tcBorders>
            <w:shd w:val="clear" w:color="auto" w:fill="FFFFFF" w:themeFill="background1"/>
          </w:tcPr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  <w:t xml:space="preserve">Organic carbon 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0–5 =108.24, 93.20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18.31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18.64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5–15 =72.90, 75.13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18.47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19.15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15–30 =74.94, 66.52, 19.64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18.61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30–60 =120.20, 73.86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13.12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13.41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  <w:t>pH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0–5 =0.91, 0.84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0.78, 0.78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5–15 =0.91, 0.84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0.78 ,0.78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15–30 =0.90, 0.82, 0.76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, 0.75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30–60 =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0.74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0.86, 0.82, 0.83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fr-CH"/>
              </w:rPr>
              <w:t xml:space="preserve">CEC 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0–5= 11.74, 10.36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9.49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9.50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5–15 =10.80, 9.97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9.46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9.58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 xml:space="preserve">15–30 =10.32, 9.69, 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9.16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9.24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30–60 =10.38, 7.86 ,</w:t>
            </w:r>
            <w:r w:rsidRPr="00D226F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fr-CH"/>
              </w:rPr>
              <w:t>6.62</w:t>
            </w: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, 6.80</w:t>
            </w: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</w:pPr>
          </w:p>
          <w:p w:rsidR="0043464F" w:rsidRPr="00D226F9" w:rsidRDefault="0043464F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 w:eastAsia="fr-CH"/>
              </w:rPr>
              <w:t>The methods used are: DS, AWM, RF, KED</w:t>
            </w:r>
          </w:p>
        </w:tc>
      </w:tr>
      <w:tr w:rsidR="00F4266D" w:rsidRPr="00201A4C" w:rsidTr="0043464F">
        <w:tc>
          <w:tcPr>
            <w:tcW w:w="443" w:type="pct"/>
            <w:shd w:val="clear" w:color="auto" w:fill="FFFFFF" w:themeFill="background1"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Wang et al., 2015</w:t>
            </w:r>
          </w:p>
        </w:tc>
        <w:tc>
          <w:tcPr>
            <w:tcW w:w="402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C, TN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675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US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25134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0.07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080" w:type="pct"/>
            <w:gridSpan w:val="2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F=0.83, 0.91 (R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vertAlign w:val="superscript"/>
                <w:lang w:val="en-GB"/>
              </w:rPr>
              <w:t>2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)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PSR (penalized spline regression)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0.93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, 0.91</w:t>
            </w:r>
          </w:p>
        </w:tc>
      </w:tr>
      <w:tr w:rsidR="00F4266D" w:rsidRPr="00D226F9" w:rsidTr="0043464F">
        <w:tc>
          <w:tcPr>
            <w:tcW w:w="443" w:type="pct"/>
            <w:shd w:val="clear" w:color="auto" w:fill="FFFFFF" w:themeFill="background1"/>
            <w:hideMark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Wang K., 2013</w:t>
            </w:r>
          </w:p>
        </w:tc>
        <w:tc>
          <w:tcPr>
            <w:tcW w:w="402" w:type="pct"/>
            <w:shd w:val="clear" w:color="auto" w:fill="FFFFFF" w:themeFill="background1"/>
            <w:hideMark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N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353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140-1200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1260.00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0.28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vertAlign w:val="superscript"/>
                <w:lang w:val="en-GB"/>
              </w:rPr>
              <w:t>2</w:t>
            </w: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_adjusted</w:t>
            </w:r>
          </w:p>
        </w:tc>
        <w:tc>
          <w:tcPr>
            <w:tcW w:w="2080" w:type="pct"/>
            <w:gridSpan w:val="2"/>
            <w:shd w:val="clear" w:color="auto" w:fill="FFFFFF" w:themeFill="background1"/>
            <w:hideMark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 xml:space="preserve">OCK  = 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 xml:space="preserve">0.6858 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GWR  = 0.5746</w:t>
            </w:r>
          </w:p>
        </w:tc>
      </w:tr>
      <w:tr w:rsidR="00F4266D" w:rsidRPr="00B7252C" w:rsidTr="0043464F">
        <w:tc>
          <w:tcPr>
            <w:tcW w:w="443" w:type="pct"/>
            <w:shd w:val="clear" w:color="auto" w:fill="FFFFFF" w:themeFill="background1"/>
          </w:tcPr>
          <w:p w:rsidR="00F4266D" w:rsidRPr="00D226F9" w:rsidRDefault="00A81C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b/>
                <w:bCs/>
                <w:noProof/>
                <w:color w:val="231F20"/>
                <w:sz w:val="18"/>
                <w:szCs w:val="18"/>
                <w:lang w:val="en-GB"/>
              </w:rPr>
              <w:t>Zhang et al., 2010</w:t>
            </w:r>
          </w:p>
        </w:tc>
        <w:tc>
          <w:tcPr>
            <w:tcW w:w="402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OM</w:t>
            </w:r>
          </w:p>
        </w:tc>
        <w:tc>
          <w:tcPr>
            <w:tcW w:w="27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469</w:t>
            </w:r>
          </w:p>
        </w:tc>
        <w:tc>
          <w:tcPr>
            <w:tcW w:w="389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353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0-1705</w:t>
            </w:r>
          </w:p>
        </w:tc>
        <w:tc>
          <w:tcPr>
            <w:tcW w:w="267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229.5</w:t>
            </w:r>
          </w:p>
        </w:tc>
        <w:tc>
          <w:tcPr>
            <w:tcW w:w="426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CH"/>
              </w:rPr>
              <w:t>0.21</w:t>
            </w:r>
          </w:p>
        </w:tc>
        <w:tc>
          <w:tcPr>
            <w:tcW w:w="364" w:type="pct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MSE</w:t>
            </w:r>
          </w:p>
        </w:tc>
        <w:tc>
          <w:tcPr>
            <w:tcW w:w="2080" w:type="pct"/>
            <w:gridSpan w:val="2"/>
            <w:shd w:val="clear" w:color="auto" w:fill="FFFFFF" w:themeFill="background1"/>
          </w:tcPr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OK=1.33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MLR(Multiple Linear regression)=1.26</w:t>
            </w:r>
          </w:p>
          <w:p w:rsidR="00F4266D" w:rsidRPr="00D226F9" w:rsidRDefault="00F4266D" w:rsidP="002821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</w:pPr>
            <w:r w:rsidRPr="00D226F9">
              <w:rPr>
                <w:rFonts w:ascii="Times New Roman" w:hAnsi="Times New Roman"/>
                <w:color w:val="231F20"/>
                <w:sz w:val="18"/>
                <w:szCs w:val="18"/>
                <w:lang w:val="en-GB"/>
              </w:rPr>
              <w:t>RK=</w:t>
            </w:r>
            <w:r w:rsidRPr="00D226F9">
              <w:rPr>
                <w:rFonts w:ascii="Times New Roman" w:hAnsi="Times New Roman"/>
                <w:b/>
                <w:color w:val="231F20"/>
                <w:sz w:val="18"/>
                <w:szCs w:val="18"/>
                <w:lang w:val="en-GB"/>
              </w:rPr>
              <w:t>0.83</w:t>
            </w:r>
          </w:p>
        </w:tc>
      </w:tr>
    </w:tbl>
    <w:p w:rsidR="00F4266D" w:rsidRPr="00D226F9" w:rsidRDefault="00F4266D">
      <w:pPr>
        <w:rPr>
          <w:lang w:val="en-GB"/>
        </w:rPr>
      </w:pPr>
    </w:p>
    <w:p w:rsidR="00F4266D" w:rsidRPr="00D226F9" w:rsidRDefault="00F4266D">
      <w:pPr>
        <w:rPr>
          <w:lang w:val="en-GB"/>
        </w:rPr>
      </w:pPr>
    </w:p>
    <w:p w:rsidR="00F4266D" w:rsidRPr="00D226F9" w:rsidRDefault="00F4266D">
      <w:pPr>
        <w:rPr>
          <w:lang w:val="en-GB"/>
        </w:rPr>
      </w:pPr>
      <w:r w:rsidRPr="00D226F9">
        <w:rPr>
          <w:lang w:val="en-GB"/>
        </w:rPr>
        <w:br w:type="page"/>
      </w:r>
    </w:p>
    <w:p w:rsidR="00F4266D" w:rsidRPr="0043464F" w:rsidRDefault="00A81C6D" w:rsidP="002821E0">
      <w:pPr>
        <w:rPr>
          <w:rFonts w:ascii="Times New Roman" w:hAnsi="Times New Roman" w:cs="Times New Roman"/>
          <w:b/>
          <w:sz w:val="24"/>
          <w:lang w:val="de-CH"/>
        </w:rPr>
      </w:pPr>
      <w:bookmarkStart w:id="4" w:name="_Hlk531942062"/>
      <w:r w:rsidRPr="0043464F">
        <w:rPr>
          <w:rFonts w:ascii="Times New Roman" w:hAnsi="Times New Roman" w:cs="Times New Roman"/>
          <w:b/>
          <w:sz w:val="24"/>
          <w:lang w:val="de-CH"/>
        </w:rPr>
        <w:t xml:space="preserve">References 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Cambule, A.H., Rossiter, D.G., Stoorvogel, J.J., 2013. A methodology for digital soil mapping in poorly-accessible areas. Geoderma 192, 341-353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Castaldi, F., Casa, R., Castrignano, A., Pascucci, S., Palombo, A., Pignatti, S., 2014. Estimation of soil properties at the field scale from satellite data: a comparison between spatial and non-spatial techniques. Eur J Soil Sci 65(6), 842-851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de Carvalho, W., Lagacherie, P., Chagas, C.D., Calderano, B., Bhering, S.B., 2014. A regional-scale assessment of digital mapping of soil attributes in a tropical hillslope environment. Geoderma 232, 479-486.</w:t>
      </w:r>
    </w:p>
    <w:p w:rsidR="00F4266D" w:rsidRPr="000F5D18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7E4122">
        <w:rPr>
          <w:rFonts w:ascii="Times New Roman" w:hAnsi="Times New Roman" w:cs="Times New Roman"/>
          <w:sz w:val="24"/>
          <w:szCs w:val="24"/>
        </w:rPr>
        <w:t xml:space="preserve">Guo, P.T., Li, M.F., Luo, W., Tang, Q.F., Liu, Z.W., Lin, Z.M., 2015. Digital mapping of soil organic matter for rubber plantation at regional scale: An application of random forest plus residuals kriging approach. </w:t>
      </w:r>
      <w:r w:rsidRPr="000F5D18">
        <w:rPr>
          <w:rFonts w:ascii="Times New Roman" w:hAnsi="Times New Roman" w:cs="Times New Roman"/>
          <w:sz w:val="24"/>
          <w:szCs w:val="24"/>
          <w:lang w:val="de-CH"/>
        </w:rPr>
        <w:t>Geoderma 237, 49-59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  <w:lang w:val="de-CH"/>
        </w:rPr>
        <w:t xml:space="preserve">Hoffmann, U., Hoffmann, T., Jurasinski, G., Glatzel, S., Kuhn, N.J., 2014. </w:t>
      </w:r>
      <w:r w:rsidRPr="007E4122">
        <w:rPr>
          <w:rFonts w:ascii="Times New Roman" w:hAnsi="Times New Roman" w:cs="Times New Roman"/>
          <w:sz w:val="24"/>
          <w:szCs w:val="24"/>
        </w:rPr>
        <w:t>Assessing the spatial variability of soil organic carbon stocks in an alpine setting (Grindelwald, Swiss Alps). Geoderma 232, 270-283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Kerry, R., Goovaerts, P., Rawlins, B.G., Marchant, B.P., 2012. Disaggregation of legacy soil data using area to point kriging for mapping soil organic carbon at the regional scale. Geoderma 170, 347-358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Li, Y., 2010. Can the spatial prediction of soil organic matter contents at various sampling scales be improved by using regression kriging with auxiliary information? Geoderma 159(1-2), 63-75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Liu, S.L., An, N.N., Yang, J.J., Dong, S.K., Wang, C., Yin, Y.J., 2015. Prediction of soil organic matter variability associated with different land use types in mountainous landscape in southwestern Yunnan province, China. Catena 133, 137-144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D18">
        <w:rPr>
          <w:rFonts w:ascii="Times New Roman" w:hAnsi="Times New Roman" w:cs="Times New Roman"/>
          <w:sz w:val="24"/>
          <w:szCs w:val="24"/>
        </w:rPr>
        <w:t xml:space="preserve">Phachomphon, K., Dlamini, P., Chaplot, V., 2010. </w:t>
      </w:r>
      <w:r w:rsidRPr="007E4122">
        <w:rPr>
          <w:rFonts w:ascii="Times New Roman" w:hAnsi="Times New Roman" w:cs="Times New Roman"/>
          <w:sz w:val="24"/>
          <w:szCs w:val="24"/>
        </w:rPr>
        <w:t>Estimating carbon stocks at a regional level using soil information and easily accessible auxiliary variables. Geoderma 155(3-4), 372-380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Shi, W.J., Liu, J.Y., Du, Z.P., Stein, A., Yue, T.X., 2011. Surface modelling of soil properties based on land use information. Geoderma 162(3-4), 347-357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Vaysse, K., &amp; Lagacherie, P. , 2015. Evaluating digital soil mapping approaches for mapping GlobalSoilMap soil properties from legacy data in Languedoc-Roussillon (France). Geoderma Regional 4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Wang, D.D., Chakraborty, S., Weindorf, D.C., Li, B., Sharma, A., Paul, S., Ali, M.N., 2015. Synthesized use of VisNIR DRS and PXRF for soil characterization: Total carbon and total nitrogen. Geoderma 243, 157-167.</w:t>
      </w:r>
    </w:p>
    <w:p w:rsidR="00F4266D" w:rsidRPr="007E4122" w:rsidRDefault="00F4266D" w:rsidP="002821E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Wang K., Z.C., &amp; Li W. , 2013. Predictive mapping of soil total nitrogen at a regional scale: a comparison between geographically weighted regression and cokriging. Applied Geography 42.</w:t>
      </w:r>
    </w:p>
    <w:p w:rsidR="00F4266D" w:rsidRPr="007E4122" w:rsidRDefault="00F4266D" w:rsidP="007E412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>Zhang, Z.Q., Yu, D.S., Shi, X.Z., Warner, E., Ren, H.Y., Sun, W.X., Tan, M.Z., Wang, H.J., 2010. Application of categorical information in the spatial prediction of soil organic carbon in the red soil area of China. Soil Sci Plant Nutr 56(2), 307-318.</w:t>
      </w:r>
    </w:p>
    <w:bookmarkEnd w:id="4"/>
    <w:p w:rsidR="002821E0" w:rsidRPr="006C5606" w:rsidRDefault="002821E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821E0" w:rsidRPr="006C5606" w:rsidSect="006C56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05E9" w:rsidRDefault="006B05E9" w:rsidP="0043464F">
      <w:pPr>
        <w:spacing w:after="0" w:line="240" w:lineRule="auto"/>
      </w:pPr>
      <w:r>
        <w:separator/>
      </w:r>
    </w:p>
  </w:endnote>
  <w:end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05E9" w:rsidRDefault="006B05E9" w:rsidP="0043464F">
      <w:pPr>
        <w:spacing w:after="0" w:line="240" w:lineRule="auto"/>
      </w:pPr>
      <w:r>
        <w:separator/>
      </w:r>
    </w:p>
  </w:footnote>
  <w:foot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266D"/>
    <w:rsid w:val="000449DA"/>
    <w:rsid w:val="000E3C16"/>
    <w:rsid w:val="000F5D18"/>
    <w:rsid w:val="001E462F"/>
    <w:rsid w:val="00201A4C"/>
    <w:rsid w:val="002821E0"/>
    <w:rsid w:val="002A3D68"/>
    <w:rsid w:val="003B3CA3"/>
    <w:rsid w:val="003D4016"/>
    <w:rsid w:val="0043464F"/>
    <w:rsid w:val="004D29B8"/>
    <w:rsid w:val="00531553"/>
    <w:rsid w:val="00556DE1"/>
    <w:rsid w:val="00585BCB"/>
    <w:rsid w:val="006031C9"/>
    <w:rsid w:val="006A0120"/>
    <w:rsid w:val="006B05E9"/>
    <w:rsid w:val="006C5606"/>
    <w:rsid w:val="00733866"/>
    <w:rsid w:val="00766EEF"/>
    <w:rsid w:val="007C0C96"/>
    <w:rsid w:val="007E4122"/>
    <w:rsid w:val="00906A6F"/>
    <w:rsid w:val="00965049"/>
    <w:rsid w:val="00A43BB9"/>
    <w:rsid w:val="00A81C6D"/>
    <w:rsid w:val="00B7252C"/>
    <w:rsid w:val="00B75C7F"/>
    <w:rsid w:val="00BC6E4A"/>
    <w:rsid w:val="00C30C24"/>
    <w:rsid w:val="00CE728D"/>
    <w:rsid w:val="00D10AC5"/>
    <w:rsid w:val="00D226F9"/>
    <w:rsid w:val="00D25602"/>
    <w:rsid w:val="00DE3E47"/>
    <w:rsid w:val="00E15113"/>
    <w:rsid w:val="00ED5DB1"/>
    <w:rsid w:val="00F24FD2"/>
    <w:rsid w:val="00F4266D"/>
    <w:rsid w:val="00FF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FC5B98"/>
  <w15:docId w15:val="{C4085387-B0CD-4FFC-A060-2605EBDC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66D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4266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4266D"/>
    <w:rPr>
      <w:color w:val="800080"/>
      <w:u w:val="single"/>
    </w:rPr>
  </w:style>
  <w:style w:type="paragraph" w:customStyle="1" w:styleId="font5">
    <w:name w:val="font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font6">
    <w:name w:val="font6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7">
    <w:name w:val="font7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8">
    <w:name w:val="font8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5">
    <w:name w:val="xl6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6">
    <w:name w:val="xl66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xl67">
    <w:name w:val="xl67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8">
    <w:name w:val="xl68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9">
    <w:name w:val="xl69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31F20"/>
      <w:sz w:val="18"/>
      <w:szCs w:val="18"/>
      <w:lang w:val="fr-CH" w:eastAsia="fr-CH"/>
    </w:rPr>
  </w:style>
  <w:style w:type="paragraph" w:customStyle="1" w:styleId="xl71">
    <w:name w:val="xl71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2">
    <w:name w:val="xl72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A1A1A"/>
      <w:sz w:val="18"/>
      <w:szCs w:val="18"/>
      <w:lang w:val="fr-CH" w:eastAsia="fr-CH"/>
    </w:rPr>
  </w:style>
  <w:style w:type="paragraph" w:customStyle="1" w:styleId="xl73">
    <w:name w:val="xl73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74">
    <w:name w:val="xl74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5">
    <w:name w:val="xl75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styleId="En-tte">
    <w:name w:val="header"/>
    <w:basedOn w:val="Normal"/>
    <w:link w:val="En-tt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266D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266D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26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66D"/>
    <w:rPr>
      <w:rFonts w:ascii="Times New Roman" w:hAnsi="Times New Roman" w:cs="Times New Roman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4266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266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266D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266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266D"/>
    <w:rPr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F426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426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426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4266D"/>
    <w:rPr>
      <w:rFonts w:ascii="Calibri" w:hAnsi="Calibri"/>
      <w:noProof/>
      <w:lang w:val="en-US"/>
    </w:rPr>
  </w:style>
  <w:style w:type="table" w:styleId="Grilledutableau">
    <w:name w:val="Table Grid"/>
    <w:basedOn w:val="TableauNormal"/>
    <w:uiPriority w:val="59"/>
    <w:rsid w:val="00E15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42</Words>
  <Characters>6284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7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C</cp:lastModifiedBy>
  <cp:revision>5</cp:revision>
  <dcterms:created xsi:type="dcterms:W3CDTF">2018-12-05T15:05:00Z</dcterms:created>
  <dcterms:modified xsi:type="dcterms:W3CDTF">2018-12-11T13:14:00Z</dcterms:modified>
</cp:coreProperties>
</file>